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9B81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DB9315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E9B0AA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A693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6DA9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0E18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D4B2B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D997A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457F47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F56D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6791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5816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68430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6DF393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A36B4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DEFE88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493E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148E8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955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4251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D2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16C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F4A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C38A8" w14:textId="1B3315D2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644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72FD2" w14:textId="2129D0EF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ABE4D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EF7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DDF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657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886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E0889" w14:textId="5C41169F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A4F3B" w14:textId="51E428F1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D8630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58A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20A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43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E5B6A" w14:textId="3FAB3838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5BC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800DF" w14:textId="006F0F51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5777DF8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413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E224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84D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315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B3A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037D5" w14:textId="0FBCCCCC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AB8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683FB" w14:textId="4E9D9DD5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8</w:t>
            </w:r>
          </w:p>
        </w:tc>
      </w:tr>
      <w:tr w:rsidR="0068643A" w:rsidRPr="00FD6E06" w14:paraId="644D2C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4E6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6E8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4CE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43D08" w14:textId="59096E79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646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3F57B" w14:textId="54FEAF13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42</w:t>
            </w:r>
          </w:p>
        </w:tc>
      </w:tr>
      <w:tr w:rsidR="0068643A" w:rsidRPr="00FD6E06" w14:paraId="446480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7BD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FF5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DBD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E5A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0CF15" w14:textId="5ACA9B30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51ADE" w14:textId="70C5C1F5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13648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F79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3E61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7C9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77A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605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69278" w14:textId="069A3647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DFF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29F84" w14:textId="4DEA42B5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54</w:t>
            </w:r>
          </w:p>
        </w:tc>
      </w:tr>
      <w:tr w:rsidR="0068643A" w:rsidRPr="00FD6E06" w14:paraId="6735D1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0B7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64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971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90C5A" w14:textId="4BCBCC0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B8AAB" w14:textId="645E00DA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3C83E" w14:textId="48C51537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B5346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CD4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373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070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624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7445E" w14:textId="055397C5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69872" w14:textId="4D1A0E9B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5D4AD85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4C4645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9A29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96C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152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C04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8AE01" w14:textId="4C5204AF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821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09DFF" w14:textId="739F9632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91</w:t>
            </w:r>
          </w:p>
        </w:tc>
      </w:tr>
      <w:tr w:rsidR="0068643A" w:rsidRPr="00FD6E06" w14:paraId="164F4B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D13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3D7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F20A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CA539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06E1C" w14:textId="211C4CEA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D09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F91F4" w14:textId="18982DA8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101</w:t>
            </w:r>
          </w:p>
        </w:tc>
      </w:tr>
      <w:tr w:rsidR="00BB4AE3" w:rsidRPr="00FD6E06" w14:paraId="2EA571A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0CA1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60D9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6E5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5B9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CF7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C0EB5" w14:textId="6C61419C" w:rsidR="0068643A" w:rsidRPr="00FD6E06" w:rsidRDefault="004521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CD9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1E87D" w14:textId="650E3056" w:rsidR="0068643A" w:rsidRPr="00FD6E06" w:rsidRDefault="004521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24</w:t>
            </w:r>
          </w:p>
        </w:tc>
      </w:tr>
      <w:tr w:rsidR="0068643A" w:rsidRPr="00FD6E06" w14:paraId="77194D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4F8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9D5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3E3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39F80" w14:textId="1C5632A1" w:rsidR="0068643A" w:rsidRPr="00FD6E06" w:rsidRDefault="00B93F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AB7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F1BC7" w14:textId="1EC3ABC9" w:rsidR="0068643A" w:rsidRPr="00FD6E06" w:rsidRDefault="00B93F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138</w:t>
            </w:r>
          </w:p>
        </w:tc>
      </w:tr>
      <w:tr w:rsidR="0068643A" w:rsidRPr="00FD6E06" w14:paraId="168D6C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F13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3A9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735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7E1B2" w14:textId="5E78FE4B" w:rsidR="0068643A" w:rsidRPr="00FD6E06" w:rsidRDefault="00B93F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A5C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DD191" w14:textId="08E89A6D" w:rsidR="0068643A" w:rsidRPr="00FD6E06" w:rsidRDefault="00B93F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62</w:t>
            </w:r>
          </w:p>
        </w:tc>
      </w:tr>
      <w:tr w:rsidR="00BB4AE3" w:rsidRPr="00FD6E06" w14:paraId="31AC5B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ADA0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8817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E0B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0A4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E2F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E43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C74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6A3D5" w14:textId="2BBE9B68" w:rsidR="0068643A" w:rsidRPr="00FD6E06" w:rsidRDefault="00100C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43</w:t>
            </w:r>
          </w:p>
        </w:tc>
      </w:tr>
      <w:tr w:rsidR="0068643A" w:rsidRPr="00FD6E06" w14:paraId="0C1016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B52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ED8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E1D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DC109" w14:textId="5A7594DC" w:rsidR="0068643A" w:rsidRPr="00FD6E06" w:rsidRDefault="00B93F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36F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4FD24" w14:textId="316067A9" w:rsidR="0068643A" w:rsidRPr="00FD6E06" w:rsidRDefault="00B93F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55</w:t>
            </w:r>
          </w:p>
        </w:tc>
      </w:tr>
      <w:tr w:rsidR="0068643A" w:rsidRPr="00FD6E06" w14:paraId="30F2CF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031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7D6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23C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21C50" w14:textId="4698EDF0" w:rsidR="0068643A" w:rsidRPr="00FD6E06" w:rsidRDefault="00B93F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51E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37A96" w14:textId="48F6FEC7" w:rsidR="0068643A" w:rsidRPr="00FD6E06" w:rsidRDefault="00B93F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55</w:t>
            </w:r>
          </w:p>
        </w:tc>
      </w:tr>
      <w:tr w:rsidR="0068643A" w:rsidRPr="00FD6E06" w14:paraId="6C95B9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83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AE8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816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4DC14" w14:textId="7ACCE97E" w:rsidR="0068643A" w:rsidRPr="00FD6E06" w:rsidRDefault="004F5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BD6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F1140" w14:textId="08FD5C5C" w:rsidR="0068643A" w:rsidRPr="00FD6E06" w:rsidRDefault="004F5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89</w:t>
            </w:r>
          </w:p>
        </w:tc>
      </w:tr>
      <w:tr w:rsidR="0068643A" w:rsidRPr="00FD6E06" w14:paraId="7395A4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4F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C38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813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4AE92" w14:textId="2DA812BB" w:rsidR="0068643A" w:rsidRPr="00FD6E06" w:rsidRDefault="004F5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9F6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80F73" w14:textId="17CCFA39" w:rsidR="0068643A" w:rsidRPr="00FD6E06" w:rsidRDefault="004F5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22</w:t>
            </w:r>
          </w:p>
        </w:tc>
      </w:tr>
      <w:tr w:rsidR="0068643A" w:rsidRPr="00FD6E06" w14:paraId="7B3C4E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5D7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D44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830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B9400" w14:textId="5F0D2419" w:rsidR="0068643A" w:rsidRPr="00FD6E06" w:rsidRDefault="004F5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9B2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40FBB" w14:textId="72E890EF" w:rsidR="0068643A" w:rsidRPr="00FD6E06" w:rsidRDefault="004F5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5</w:t>
            </w:r>
          </w:p>
        </w:tc>
      </w:tr>
      <w:tr w:rsidR="00BB4AE3" w:rsidRPr="00FD6E06" w14:paraId="0BFA131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E0F9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57EC9F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C1C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D63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DCA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F7402" w14:textId="3132EFB6" w:rsidR="0068643A" w:rsidRPr="00FD6E06" w:rsidRDefault="004F5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230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83B7C" w14:textId="71E9CB8E" w:rsidR="0068643A" w:rsidRPr="00FD6E06" w:rsidRDefault="004F5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89</w:t>
            </w:r>
          </w:p>
        </w:tc>
      </w:tr>
      <w:tr w:rsidR="0068643A" w:rsidRPr="00FD6E06" w14:paraId="3207C07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6818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454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E93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E01DE" w14:textId="0A22ECF7" w:rsidR="0068643A" w:rsidRPr="00FD6E06" w:rsidRDefault="004F5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A8F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E7A54" w14:textId="5D1C486D" w:rsidR="0068643A" w:rsidRPr="00FD6E06" w:rsidRDefault="004F5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89</w:t>
            </w:r>
          </w:p>
        </w:tc>
      </w:tr>
      <w:tr w:rsidR="0068643A" w:rsidRPr="00FD6E06" w14:paraId="48F7C91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011F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DFE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84A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78FC3" w14:textId="12BDE4E1" w:rsidR="0068643A" w:rsidRPr="00FD6E06" w:rsidRDefault="00100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32E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F4646" w14:textId="345A5F34" w:rsidR="0068643A" w:rsidRPr="00FD6E06" w:rsidRDefault="00100C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89</w:t>
            </w:r>
          </w:p>
        </w:tc>
      </w:tr>
      <w:tr w:rsidR="0068643A" w:rsidRPr="00FD6E06" w14:paraId="6FC5FA0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A532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479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4F8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606D8" w14:textId="640B1529" w:rsidR="0068643A" w:rsidRPr="00FD6E06" w:rsidRDefault="00100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196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8A3F0" w14:textId="5643045C" w:rsidR="0068643A" w:rsidRPr="00FD6E06" w:rsidRDefault="00100C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79</w:t>
            </w:r>
          </w:p>
        </w:tc>
      </w:tr>
      <w:tr w:rsidR="0068643A" w:rsidRPr="00FD6E06" w14:paraId="381BF1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53E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7AB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A25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4C54D" w14:textId="08B3578B" w:rsidR="0068643A" w:rsidRPr="00FD6E06" w:rsidRDefault="00100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1F8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AFB6A" w14:textId="4040957B" w:rsidR="0068643A" w:rsidRPr="00FD6E06" w:rsidRDefault="00100C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5</w:t>
            </w:r>
          </w:p>
        </w:tc>
      </w:tr>
      <w:tr w:rsidR="0068643A" w:rsidRPr="00FD6E06" w14:paraId="29314F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39C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2B8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E1C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2B783" w14:textId="65EA6B2A" w:rsidR="0068643A" w:rsidRPr="00FD6E06" w:rsidRDefault="00100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bookmarkStart w:id="1" w:name="_GoBack"/>
            <w:bookmarkEnd w:id="1"/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6D8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6857">
              <w:rPr>
                <w:sz w:val="24"/>
                <w:szCs w:val="24"/>
              </w:rPr>
            </w:r>
            <w:r w:rsidR="002E685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9A025" w14:textId="6D5EB8F4" w:rsidR="0068643A" w:rsidRPr="00FD6E06" w:rsidRDefault="00100C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6</w:t>
            </w:r>
          </w:p>
        </w:tc>
      </w:tr>
    </w:tbl>
    <w:p w14:paraId="63C8C96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9893C" w14:textId="77777777" w:rsidR="002E6857" w:rsidRDefault="002E6857" w:rsidP="00FD6E06">
      <w:pPr>
        <w:spacing w:after="0" w:line="240" w:lineRule="auto"/>
      </w:pPr>
      <w:r>
        <w:separator/>
      </w:r>
    </w:p>
  </w:endnote>
  <w:endnote w:type="continuationSeparator" w:id="0">
    <w:p w14:paraId="069DA882" w14:textId="77777777" w:rsidR="002E6857" w:rsidRDefault="002E685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72471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5337B99" wp14:editId="33198F4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C235D" w14:textId="77777777" w:rsidR="002E6857" w:rsidRDefault="002E6857" w:rsidP="00FD6E06">
      <w:pPr>
        <w:spacing w:after="0" w:line="240" w:lineRule="auto"/>
      </w:pPr>
      <w:r>
        <w:separator/>
      </w:r>
    </w:p>
  </w:footnote>
  <w:footnote w:type="continuationSeparator" w:id="0">
    <w:p w14:paraId="7CA7425E" w14:textId="77777777" w:rsidR="002E6857" w:rsidRDefault="002E685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A1C84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8CF87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00C00"/>
    <w:rsid w:val="001E4CA1"/>
    <w:rsid w:val="002253F7"/>
    <w:rsid w:val="002E6857"/>
    <w:rsid w:val="00452189"/>
    <w:rsid w:val="004F505B"/>
    <w:rsid w:val="00664936"/>
    <w:rsid w:val="0068643A"/>
    <w:rsid w:val="00750A0E"/>
    <w:rsid w:val="007924AC"/>
    <w:rsid w:val="00915E5A"/>
    <w:rsid w:val="009B20D2"/>
    <w:rsid w:val="00A0782F"/>
    <w:rsid w:val="00B567D4"/>
    <w:rsid w:val="00B93FBB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5975F"/>
  <w15:docId w15:val="{00C5853B-A392-C748-AE34-E992BC945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addy Ssentongo</cp:lastModifiedBy>
  <cp:revision>2</cp:revision>
  <dcterms:created xsi:type="dcterms:W3CDTF">2020-06-20T18:05:00Z</dcterms:created>
  <dcterms:modified xsi:type="dcterms:W3CDTF">2020-06-20T18:05:00Z</dcterms:modified>
</cp:coreProperties>
</file>